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B81" w:rsidRDefault="00641B81" w:rsidP="00641B81">
      <w:r>
        <w:t>S1</w:t>
      </w:r>
      <w:r w:rsidR="003939A0">
        <w:t xml:space="preserve"> Table</w:t>
      </w:r>
      <w:r>
        <w:t>. Sampled provinces by survey year</w:t>
      </w:r>
    </w:p>
    <w:p w:rsidR="00641B81" w:rsidRDefault="00641B81" w:rsidP="00641B81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240"/>
        <w:gridCol w:w="4111"/>
      </w:tblGrid>
      <w:tr w:rsidR="00641B81" w:rsidTr="0043166F">
        <w:trPr>
          <w:trHeight w:val="446"/>
        </w:trPr>
        <w:tc>
          <w:tcPr>
            <w:tcW w:w="524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41B81" w:rsidRPr="004B35D2" w:rsidRDefault="00641B81" w:rsidP="0043166F">
            <w:pPr>
              <w:rPr>
                <w:b/>
              </w:rPr>
            </w:pPr>
            <w:r w:rsidRPr="004B35D2">
              <w:rPr>
                <w:b/>
              </w:rPr>
              <w:t>2012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41B81" w:rsidRPr="004B35D2" w:rsidRDefault="00641B81" w:rsidP="0043166F">
            <w:pPr>
              <w:rPr>
                <w:b/>
              </w:rPr>
            </w:pPr>
            <w:r w:rsidRPr="004B35D2">
              <w:rPr>
                <w:b/>
              </w:rPr>
              <w:t>2014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Western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Central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Gulf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Central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National Capital District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Milne Bay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Northern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Northern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Southern Highlands Province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proofErr w:type="spellStart"/>
            <w:r>
              <w:t>Enga</w:t>
            </w:r>
            <w:proofErr w:type="spellEnd"/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Western Highlands Province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proofErr w:type="spellStart"/>
            <w:r>
              <w:t>Chimbu</w:t>
            </w:r>
            <w:proofErr w:type="spellEnd"/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proofErr w:type="spellStart"/>
            <w:r>
              <w:t>Chimbu</w:t>
            </w:r>
            <w:proofErr w:type="spellEnd"/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ern Highlands Province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ern Highlands Province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proofErr w:type="spellStart"/>
            <w:r>
              <w:t>Morobe</w:t>
            </w:r>
            <w:proofErr w:type="spellEnd"/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proofErr w:type="spellStart"/>
            <w:r>
              <w:t>Morobe</w:t>
            </w:r>
            <w:proofErr w:type="spellEnd"/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Madang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Madang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 Sepik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 Sepik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West Sepik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West Sepik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Manus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New Ireland Province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New Ireland Province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 New Britain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East New Britain</w:t>
            </w:r>
          </w:p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West New Britain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  <w:tr w:rsidR="00641B81" w:rsidTr="0043166F">
        <w:trPr>
          <w:trHeight w:val="315"/>
        </w:trPr>
        <w:tc>
          <w:tcPr>
            <w:tcW w:w="5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41B81" w:rsidRDefault="003939A0" w:rsidP="0043166F">
            <w:r>
              <w:t>Autonomous Region Of Bougainville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41B81" w:rsidRDefault="00641B81" w:rsidP="0043166F"/>
        </w:tc>
      </w:tr>
    </w:tbl>
    <w:p w:rsidR="00902469" w:rsidRDefault="00902469" w:rsidP="00B840A0">
      <w:pPr>
        <w:pStyle w:val="float"/>
        <w:spacing w:before="0" w:beforeAutospacing="0" w:after="0" w:afterAutospacing="0"/>
      </w:pPr>
      <w:bookmarkStart w:id="0" w:name="_GoBack"/>
      <w:bookmarkEnd w:id="0"/>
    </w:p>
    <w:sectPr w:rsidR="00902469" w:rsidSect="00B84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B81"/>
    <w:rsid w:val="003939A0"/>
    <w:rsid w:val="00641B81"/>
    <w:rsid w:val="00902469"/>
    <w:rsid w:val="00B8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59C32-C274-40D7-BAEA-15BC0E53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B8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">
    <w:name w:val="float"/>
    <w:basedOn w:val="Normal"/>
    <w:rsid w:val="00641B81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ulford</dc:creator>
  <cp:keywords/>
  <dc:description/>
  <cp:lastModifiedBy>Justin Pulford</cp:lastModifiedBy>
  <cp:revision>3</cp:revision>
  <dcterms:created xsi:type="dcterms:W3CDTF">2016-05-04T13:25:00Z</dcterms:created>
  <dcterms:modified xsi:type="dcterms:W3CDTF">2016-06-24T09:29:00Z</dcterms:modified>
</cp:coreProperties>
</file>